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D6A0E" w14:textId="3C672C6A" w:rsidR="00616006" w:rsidRPr="00326F7A" w:rsidRDefault="00E470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le</w:t>
      </w:r>
      <w:r w:rsidR="00616006" w:rsidRPr="00326F7A">
        <w:rPr>
          <w:rFonts w:ascii="Times New Roman" w:hAnsi="Times New Roman" w:cs="Times New Roman"/>
          <w:b/>
          <w:bCs/>
        </w:rPr>
        <w:t xml:space="preserve"> 1:</w:t>
      </w:r>
      <w:r w:rsidR="00616006" w:rsidRPr="00326F7A">
        <w:rPr>
          <w:rFonts w:ascii="Times New Roman" w:hAnsi="Times New Roman" w:cs="Times New Roman"/>
        </w:rPr>
        <w:t xml:space="preserve"> Variable definitions and coding</w:t>
      </w:r>
    </w:p>
    <w:p w14:paraId="0EE0AB8C" w14:textId="5C21D3ED" w:rsidR="00616006" w:rsidRPr="00326F7A" w:rsidRDefault="0061600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62"/>
        <w:gridCol w:w="7288"/>
      </w:tblGrid>
      <w:tr w:rsidR="00616006" w:rsidRPr="00326F7A" w14:paraId="6162B7CC" w14:textId="77777777" w:rsidTr="00616006">
        <w:trPr>
          <w:jc w:val="center"/>
        </w:trPr>
        <w:tc>
          <w:tcPr>
            <w:tcW w:w="9350" w:type="dxa"/>
            <w:gridSpan w:val="2"/>
            <w:shd w:val="clear" w:color="auto" w:fill="F2F2F2" w:themeFill="background1" w:themeFillShade="F2"/>
          </w:tcPr>
          <w:p w14:paraId="5D109CF8" w14:textId="77777777" w:rsidR="00616006" w:rsidRPr="00326F7A" w:rsidRDefault="00616006" w:rsidP="0077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F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ta Dictionary  </w:t>
            </w:r>
          </w:p>
        </w:tc>
      </w:tr>
      <w:tr w:rsidR="00616006" w:rsidRPr="00326F7A" w14:paraId="66D7488E" w14:textId="77777777" w:rsidTr="00616006">
        <w:trPr>
          <w:jc w:val="center"/>
        </w:trPr>
        <w:tc>
          <w:tcPr>
            <w:tcW w:w="2062" w:type="dxa"/>
            <w:shd w:val="clear" w:color="auto" w:fill="F2F2F2" w:themeFill="background1" w:themeFillShade="F2"/>
          </w:tcPr>
          <w:p w14:paraId="233207EB" w14:textId="4BA482E5" w:rsidR="00616006" w:rsidRPr="00326F7A" w:rsidRDefault="00326F7A" w:rsidP="00775D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F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288" w:type="dxa"/>
            <w:shd w:val="clear" w:color="auto" w:fill="F2F2F2" w:themeFill="background1" w:themeFillShade="F2"/>
          </w:tcPr>
          <w:p w14:paraId="5166910C" w14:textId="11270FFF" w:rsidR="00616006" w:rsidRPr="00326F7A" w:rsidRDefault="00326F7A" w:rsidP="00775D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F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 and Coding</w:t>
            </w:r>
          </w:p>
        </w:tc>
      </w:tr>
      <w:tr w:rsidR="00616006" w:rsidRPr="00326F7A" w14:paraId="341636E1" w14:textId="77777777" w:rsidTr="00616006">
        <w:trPr>
          <w:jc w:val="center"/>
        </w:trPr>
        <w:tc>
          <w:tcPr>
            <w:tcW w:w="9350" w:type="dxa"/>
            <w:gridSpan w:val="2"/>
            <w:shd w:val="clear" w:color="auto" w:fill="D9D9D9" w:themeFill="background1" w:themeFillShade="D9"/>
          </w:tcPr>
          <w:p w14:paraId="6C076F90" w14:textId="77777777" w:rsidR="00616006" w:rsidRPr="00326F7A" w:rsidRDefault="00616006" w:rsidP="00775D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F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mographics </w:t>
            </w:r>
          </w:p>
          <w:p w14:paraId="744FCA71" w14:textId="77777777" w:rsidR="00616006" w:rsidRPr="00326F7A" w:rsidRDefault="00616006" w:rsidP="00775D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16006" w:rsidRPr="00326F7A" w14:paraId="6801FA27" w14:textId="77777777" w:rsidTr="00616006">
        <w:trPr>
          <w:jc w:val="center"/>
        </w:trPr>
        <w:tc>
          <w:tcPr>
            <w:tcW w:w="2062" w:type="dxa"/>
          </w:tcPr>
          <w:p w14:paraId="534429E2" w14:textId="77777777" w:rsidR="00616006" w:rsidRPr="00326F7A" w:rsidRDefault="00616006" w:rsidP="00775D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F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288" w:type="dxa"/>
          </w:tcPr>
          <w:p w14:paraId="3402BC63" w14:textId="2FA408AC" w:rsidR="00616006" w:rsidRPr="00326F7A" w:rsidRDefault="00F74141" w:rsidP="00775D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</w:t>
            </w:r>
            <w:r w:rsidRPr="00326F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26F7A" w:rsidRPr="00326F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s asked the year the child was born. Coded in years. </w:t>
            </w:r>
          </w:p>
        </w:tc>
      </w:tr>
      <w:tr w:rsidR="00616006" w:rsidRPr="00326F7A" w14:paraId="753041C2" w14:textId="77777777" w:rsidTr="00616006">
        <w:trPr>
          <w:jc w:val="center"/>
        </w:trPr>
        <w:tc>
          <w:tcPr>
            <w:tcW w:w="2062" w:type="dxa"/>
          </w:tcPr>
          <w:p w14:paraId="2EE6A25B" w14:textId="03B3FE78" w:rsidR="00616006" w:rsidRPr="00326F7A" w:rsidRDefault="00146E61" w:rsidP="00775D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7288" w:type="dxa"/>
          </w:tcPr>
          <w:p w14:paraId="60EF3E05" w14:textId="77777777" w:rsidR="00616006" w:rsidRPr="00326F7A" w:rsidRDefault="00616006" w:rsidP="0077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F7A">
              <w:rPr>
                <w:rFonts w:ascii="Times New Roman" w:hAnsi="Times New Roman" w:cs="Times New Roman"/>
                <w:sz w:val="20"/>
                <w:szCs w:val="20"/>
              </w:rPr>
              <w:t>Male= 0 (Reference)</w:t>
            </w:r>
          </w:p>
          <w:p w14:paraId="552B3229" w14:textId="77777777" w:rsidR="00616006" w:rsidRPr="00326F7A" w:rsidRDefault="00616006" w:rsidP="0077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F7A">
              <w:rPr>
                <w:rFonts w:ascii="Times New Roman" w:hAnsi="Times New Roman" w:cs="Times New Roman"/>
                <w:sz w:val="20"/>
                <w:szCs w:val="20"/>
              </w:rPr>
              <w:t>Female= 1</w:t>
            </w:r>
          </w:p>
        </w:tc>
      </w:tr>
      <w:tr w:rsidR="00326F7A" w:rsidRPr="00326F7A" w14:paraId="6921EA58" w14:textId="77777777" w:rsidTr="00616006">
        <w:trPr>
          <w:jc w:val="center"/>
        </w:trPr>
        <w:tc>
          <w:tcPr>
            <w:tcW w:w="2062" w:type="dxa"/>
          </w:tcPr>
          <w:p w14:paraId="6D3279D5" w14:textId="4FD40B23" w:rsidR="00326F7A" w:rsidRPr="00326F7A" w:rsidRDefault="00326F7A" w:rsidP="00775D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F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7288" w:type="dxa"/>
          </w:tcPr>
          <w:p w14:paraId="0D50E63D" w14:textId="6D2C2F38" w:rsidR="00326F7A" w:rsidRDefault="00326F7A" w:rsidP="0077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F7A">
              <w:rPr>
                <w:rFonts w:ascii="Times New Roman" w:hAnsi="Times New Roman" w:cs="Times New Roman"/>
                <w:sz w:val="20"/>
                <w:szCs w:val="20"/>
              </w:rPr>
              <w:t xml:space="preserve">Parents selected </w:t>
            </w:r>
            <w:r w:rsidR="00F74141">
              <w:rPr>
                <w:rFonts w:ascii="Times New Roman" w:hAnsi="Times New Roman" w:cs="Times New Roman"/>
                <w:sz w:val="20"/>
                <w:szCs w:val="20"/>
              </w:rPr>
              <w:t>one or more</w:t>
            </w:r>
            <w:r w:rsidRPr="00326F7A">
              <w:rPr>
                <w:rFonts w:ascii="Times New Roman" w:hAnsi="Times New Roman" w:cs="Times New Roman"/>
                <w:sz w:val="20"/>
                <w:szCs w:val="20"/>
              </w:rPr>
              <w:t xml:space="preserve"> categor</w:t>
            </w:r>
            <w:r w:rsidR="00F74141">
              <w:rPr>
                <w:rFonts w:ascii="Times New Roman" w:hAnsi="Times New Roman" w:cs="Times New Roman"/>
                <w:sz w:val="20"/>
                <w:szCs w:val="20"/>
              </w:rPr>
              <w:t>ies</w:t>
            </w:r>
            <w:r w:rsidRPr="00326F7A">
              <w:rPr>
                <w:rFonts w:ascii="Times New Roman" w:hAnsi="Times New Roman" w:cs="Times New Roman"/>
                <w:sz w:val="20"/>
                <w:szCs w:val="20"/>
              </w:rPr>
              <w:t xml:space="preserve"> that best described </w:t>
            </w:r>
            <w:r w:rsidR="00F74141">
              <w:rPr>
                <w:rFonts w:ascii="Times New Roman" w:hAnsi="Times New Roman" w:cs="Times New Roman"/>
                <w:sz w:val="20"/>
                <w:szCs w:val="20"/>
              </w:rPr>
              <w:t>their race and ethnicity:</w:t>
            </w:r>
          </w:p>
          <w:p w14:paraId="232D7286" w14:textId="77777777" w:rsidR="00146E61" w:rsidRPr="00326F7A" w:rsidRDefault="00146E61" w:rsidP="00775D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05BEB8" w14:textId="04F2DD91" w:rsidR="00326F7A" w:rsidRPr="00326F7A" w:rsidRDefault="00326F7A" w:rsidP="0077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F7A">
              <w:rPr>
                <w:rFonts w:ascii="Times New Roman" w:hAnsi="Times New Roman" w:cs="Times New Roman"/>
                <w:sz w:val="20"/>
                <w:szCs w:val="20"/>
              </w:rPr>
              <w:t>White= 0 (Reference)</w:t>
            </w:r>
          </w:p>
          <w:p w14:paraId="01A9EB3C" w14:textId="50F796ED" w:rsidR="00326F7A" w:rsidRPr="00326F7A" w:rsidRDefault="00326F7A" w:rsidP="0077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F7A">
              <w:rPr>
                <w:rFonts w:ascii="Times New Roman" w:hAnsi="Times New Roman" w:cs="Times New Roman"/>
                <w:sz w:val="20"/>
                <w:szCs w:val="20"/>
              </w:rPr>
              <w:t xml:space="preserve">Asian (East Asian, Southeast Asian, South Asian) </w:t>
            </w:r>
          </w:p>
          <w:p w14:paraId="710732B4" w14:textId="4565D1E5" w:rsidR="00326F7A" w:rsidRPr="00326F7A" w:rsidRDefault="00326F7A" w:rsidP="0077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F7A">
              <w:rPr>
                <w:rFonts w:ascii="Times New Roman" w:hAnsi="Times New Roman" w:cs="Times New Roman"/>
                <w:sz w:val="20"/>
                <w:szCs w:val="20"/>
              </w:rPr>
              <w:t>West Asian (West Asian, Arab)</w:t>
            </w:r>
            <w:r w:rsidR="00146E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FE787F9" w14:textId="6E322930" w:rsidR="00326F7A" w:rsidRPr="00326F7A" w:rsidRDefault="00326F7A" w:rsidP="00326F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F7A">
              <w:rPr>
                <w:rFonts w:ascii="Times New Roman" w:hAnsi="Times New Roman" w:cs="Times New Roman"/>
                <w:sz w:val="20"/>
                <w:szCs w:val="20"/>
              </w:rPr>
              <w:t>Black (</w:t>
            </w:r>
            <w:r w:rsidRPr="00326F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ck African, Black Caribbean, or Black Canadian or American)</w:t>
            </w:r>
            <w:r w:rsidRPr="00326F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478CB74" w14:textId="18C8F151" w:rsidR="00326F7A" w:rsidRPr="00326F7A" w:rsidRDefault="00326F7A" w:rsidP="0077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F7A">
              <w:rPr>
                <w:rFonts w:ascii="Times New Roman" w:hAnsi="Times New Roman" w:cs="Times New Roman"/>
                <w:sz w:val="20"/>
                <w:szCs w:val="20"/>
              </w:rPr>
              <w:t xml:space="preserve">Other (Aboriginal, First Nations, Metis, Inuit, Latin American, Other) </w:t>
            </w:r>
          </w:p>
        </w:tc>
      </w:tr>
      <w:tr w:rsidR="00616006" w:rsidRPr="00326F7A" w14:paraId="1A0F05E1" w14:textId="77777777" w:rsidTr="00616006">
        <w:trPr>
          <w:jc w:val="center"/>
        </w:trPr>
        <w:tc>
          <w:tcPr>
            <w:tcW w:w="2062" w:type="dxa"/>
          </w:tcPr>
          <w:p w14:paraId="57579AC6" w14:textId="077DD92E" w:rsidR="00616006" w:rsidRPr="00326F7A" w:rsidRDefault="00616006" w:rsidP="00775D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F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mily </w:t>
            </w:r>
            <w:r w:rsidR="00326F7A" w:rsidRPr="00326F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ucture</w:t>
            </w:r>
          </w:p>
          <w:p w14:paraId="56D97BF7" w14:textId="77777777" w:rsidR="00616006" w:rsidRPr="00326F7A" w:rsidRDefault="00616006" w:rsidP="00775D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8" w:type="dxa"/>
          </w:tcPr>
          <w:p w14:paraId="7C40A2EA" w14:textId="2244E75F" w:rsidR="00146E61" w:rsidRDefault="00146E61" w:rsidP="0077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ent was asked who the child </w:t>
            </w:r>
            <w:r w:rsidR="00F400EE">
              <w:rPr>
                <w:rFonts w:ascii="Times New Roman" w:hAnsi="Times New Roman" w:cs="Times New Roman"/>
                <w:sz w:val="20"/>
                <w:szCs w:val="20"/>
              </w:rPr>
              <w:t xml:space="preserve">primari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ves with</w:t>
            </w:r>
            <w:r w:rsidR="00411BA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E58B0A3" w14:textId="77777777" w:rsidR="00146E61" w:rsidRDefault="00146E61" w:rsidP="00775D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758AFE" w14:textId="7A0A67E5" w:rsidR="00616006" w:rsidRPr="00326F7A" w:rsidRDefault="00616006" w:rsidP="0077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F7A">
              <w:rPr>
                <w:rFonts w:ascii="Times New Roman" w:hAnsi="Times New Roman" w:cs="Times New Roman"/>
                <w:sz w:val="20"/>
                <w:szCs w:val="20"/>
              </w:rPr>
              <w:t>2 biological parents in the home= 0 (Reference)</w:t>
            </w:r>
          </w:p>
          <w:p w14:paraId="0B9FCDDC" w14:textId="77EA7904" w:rsidR="00616006" w:rsidRPr="00326F7A" w:rsidRDefault="00326F7A" w:rsidP="0077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F7A">
              <w:rPr>
                <w:rFonts w:ascii="Times New Roman" w:hAnsi="Times New Roman" w:cs="Times New Roman"/>
                <w:sz w:val="20"/>
                <w:szCs w:val="20"/>
              </w:rPr>
              <w:t>2 parents</w:t>
            </w:r>
            <w:r w:rsidR="00FF0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1BA9">
              <w:rPr>
                <w:rFonts w:ascii="Times New Roman" w:hAnsi="Times New Roman" w:cs="Times New Roman"/>
                <w:sz w:val="20"/>
                <w:szCs w:val="20"/>
              </w:rPr>
              <w:t xml:space="preserve">(either </w:t>
            </w:r>
            <w:r w:rsidR="00FF035A">
              <w:rPr>
                <w:rFonts w:ascii="Times New Roman" w:hAnsi="Times New Roman" w:cs="Times New Roman"/>
                <w:sz w:val="20"/>
                <w:szCs w:val="20"/>
              </w:rPr>
              <w:t xml:space="preserve">1 biological </w:t>
            </w:r>
            <w:r w:rsidR="00411BA9">
              <w:rPr>
                <w:rFonts w:ascii="Times New Roman" w:hAnsi="Times New Roman" w:cs="Times New Roman"/>
                <w:sz w:val="20"/>
                <w:szCs w:val="20"/>
              </w:rPr>
              <w:t xml:space="preserve">and 1 </w:t>
            </w:r>
            <w:r w:rsidRPr="00326F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-parent, adoptive parent,</w:t>
            </w:r>
            <w:r w:rsidR="00DD1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foster parent; or</w:t>
            </w:r>
            <w:r w:rsidRPr="00326F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 </w:t>
            </w:r>
            <w:r w:rsidR="00DD1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-parents/adoptive/foster</w:t>
            </w:r>
            <w:r w:rsidRPr="00326F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</w:p>
          <w:p w14:paraId="6862316D" w14:textId="7D89EC02" w:rsidR="00326F7A" w:rsidRPr="002A470E" w:rsidRDefault="00326F7A" w:rsidP="00775D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F7A">
              <w:rPr>
                <w:rFonts w:ascii="Times New Roman" w:hAnsi="Times New Roman" w:cs="Times New Roman"/>
                <w:sz w:val="20"/>
                <w:szCs w:val="20"/>
              </w:rPr>
              <w:t xml:space="preserve">Single parent </w:t>
            </w:r>
            <w:r w:rsidRPr="00326F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iological mother only, biological father only, non-biological parent, other female or male parent)</w:t>
            </w:r>
            <w:r w:rsidRPr="00326F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16006" w:rsidRPr="00326F7A" w14:paraId="2511D8AB" w14:textId="77777777" w:rsidTr="00616006">
        <w:trPr>
          <w:jc w:val="center"/>
        </w:trPr>
        <w:tc>
          <w:tcPr>
            <w:tcW w:w="2062" w:type="dxa"/>
          </w:tcPr>
          <w:p w14:paraId="4D615610" w14:textId="4D52FE83" w:rsidR="00616006" w:rsidRPr="00326F7A" w:rsidRDefault="00326F7A" w:rsidP="00775D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F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usehold </w:t>
            </w:r>
            <w:r w:rsidR="00616006" w:rsidRPr="00326F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ome </w:t>
            </w:r>
          </w:p>
          <w:p w14:paraId="2A2F8F09" w14:textId="77777777" w:rsidR="00616006" w:rsidRPr="00326F7A" w:rsidRDefault="00616006" w:rsidP="00775D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8" w:type="dxa"/>
          </w:tcPr>
          <w:p w14:paraId="1A72E228" w14:textId="7B7D1230" w:rsidR="00146E61" w:rsidRDefault="00146E61" w:rsidP="0077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usehold income below the low-income measure (based on the 2013 before-tax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utoff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rived from Statistics Canada)</w:t>
            </w:r>
          </w:p>
          <w:p w14:paraId="082FA564" w14:textId="77777777" w:rsidR="00146E61" w:rsidRDefault="00146E61" w:rsidP="00775D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8F2355" w14:textId="01061C7E" w:rsidR="00616006" w:rsidRPr="00326F7A" w:rsidRDefault="00146E61" w:rsidP="0077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ove </w:t>
            </w:r>
            <w:r w:rsidR="00E30959">
              <w:rPr>
                <w:rFonts w:ascii="Times New Roman" w:hAnsi="Times New Roman" w:cs="Times New Roman"/>
                <w:sz w:val="20"/>
                <w:szCs w:val="20"/>
              </w:rPr>
              <w:t>low-income measure</w:t>
            </w:r>
            <w:r w:rsidR="00AD1C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16006" w:rsidRPr="00326F7A">
              <w:rPr>
                <w:rFonts w:ascii="Times New Roman" w:hAnsi="Times New Roman" w:cs="Times New Roman"/>
                <w:sz w:val="20"/>
                <w:szCs w:val="20"/>
              </w:rPr>
              <w:t>= 0 (Reference)</w:t>
            </w:r>
          </w:p>
          <w:p w14:paraId="5ECE2297" w14:textId="5B677770" w:rsidR="00616006" w:rsidRPr="00326F7A" w:rsidRDefault="00146E61" w:rsidP="0077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</w:t>
            </w:r>
            <w:r w:rsidR="002A470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w</w:t>
            </w:r>
            <w:r w:rsidR="00616006" w:rsidRPr="00326F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D1C8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E309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D1C85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r w:rsidR="00E30959">
              <w:rPr>
                <w:rFonts w:ascii="Times New Roman" w:hAnsi="Times New Roman" w:cs="Times New Roman"/>
                <w:sz w:val="20"/>
                <w:szCs w:val="20"/>
              </w:rPr>
              <w:t xml:space="preserve"> measure</w:t>
            </w:r>
            <w:r w:rsidR="00AD1C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16006" w:rsidRPr="00326F7A">
              <w:rPr>
                <w:rFonts w:ascii="Times New Roman" w:hAnsi="Times New Roman" w:cs="Times New Roman"/>
                <w:sz w:val="20"/>
                <w:szCs w:val="20"/>
              </w:rPr>
              <w:t>= 1</w:t>
            </w:r>
          </w:p>
        </w:tc>
      </w:tr>
      <w:tr w:rsidR="00146E61" w:rsidRPr="00326F7A" w14:paraId="7394FBDA" w14:textId="77777777" w:rsidTr="00616006">
        <w:trPr>
          <w:jc w:val="center"/>
        </w:trPr>
        <w:tc>
          <w:tcPr>
            <w:tcW w:w="2062" w:type="dxa"/>
          </w:tcPr>
          <w:p w14:paraId="00FBA663" w14:textId="7E6FCD1D" w:rsidR="00146E61" w:rsidRPr="00326F7A" w:rsidRDefault="00146E61" w:rsidP="00775D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assistance</w:t>
            </w:r>
          </w:p>
        </w:tc>
        <w:tc>
          <w:tcPr>
            <w:tcW w:w="7288" w:type="dxa"/>
          </w:tcPr>
          <w:p w14:paraId="0C08D365" w14:textId="31AC278A" w:rsidR="00146E61" w:rsidRDefault="00AD1C85" w:rsidP="00146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 repor</w:t>
            </w:r>
            <w:r w:rsidR="00AF1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on w</w:t>
            </w:r>
            <w:r w:rsidR="00146E61" w:rsidRPr="00146E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her provincial or municipal social assistance or welfare was a source of total household income in the last 12 months</w:t>
            </w:r>
          </w:p>
          <w:p w14:paraId="059B2690" w14:textId="2C23059B" w:rsidR="00146E61" w:rsidRDefault="00146E61" w:rsidP="00146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9AD3FD" w14:textId="3D0E1A60" w:rsidR="00146E61" w:rsidRDefault="00146E61" w:rsidP="00146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= 0 (Reference)</w:t>
            </w:r>
          </w:p>
          <w:p w14:paraId="512AD75D" w14:textId="73B70E6A" w:rsidR="00146E61" w:rsidRPr="002A470E" w:rsidRDefault="00146E61" w:rsidP="00775D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= 1 </w:t>
            </w:r>
          </w:p>
        </w:tc>
      </w:tr>
      <w:tr w:rsidR="00616006" w:rsidRPr="00326F7A" w14:paraId="07386FD7" w14:textId="77777777" w:rsidTr="00616006">
        <w:trPr>
          <w:jc w:val="center"/>
        </w:trPr>
        <w:tc>
          <w:tcPr>
            <w:tcW w:w="2062" w:type="dxa"/>
          </w:tcPr>
          <w:p w14:paraId="38B1DB7B" w14:textId="77777777" w:rsidR="00616006" w:rsidRPr="00326F7A" w:rsidRDefault="00616006" w:rsidP="00775D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F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al Education</w:t>
            </w:r>
          </w:p>
        </w:tc>
        <w:tc>
          <w:tcPr>
            <w:tcW w:w="7288" w:type="dxa"/>
          </w:tcPr>
          <w:p w14:paraId="7142989E" w14:textId="55F1193F" w:rsidR="00146E61" w:rsidRDefault="00AF17AB" w:rsidP="00775D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ent and partner’s </w:t>
            </w:r>
            <w:r w:rsidR="00146E61" w:rsidRPr="00146E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est level of education. This variable is a measure of the highest level of education between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</w:t>
            </w:r>
            <w:r w:rsidR="00146E61" w:rsidRPr="00146E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partner</w:t>
            </w:r>
            <w:r w:rsidR="00146E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4347F15F" w14:textId="77777777" w:rsidR="00146E61" w:rsidRDefault="00146E61" w:rsidP="00775D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3DE2D7" w14:textId="446F8ACA" w:rsidR="00616006" w:rsidRPr="00326F7A" w:rsidRDefault="00146E61" w:rsidP="0077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F7A">
              <w:rPr>
                <w:rFonts w:ascii="Times New Roman" w:hAnsi="Times New Roman" w:cs="Times New Roman"/>
                <w:sz w:val="20"/>
                <w:szCs w:val="20"/>
              </w:rPr>
              <w:t xml:space="preserve">Bachelors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  <w:r w:rsidRPr="00326F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16006" w:rsidRPr="00326F7A">
              <w:rPr>
                <w:rFonts w:ascii="Times New Roman" w:hAnsi="Times New Roman" w:cs="Times New Roman"/>
                <w:sz w:val="20"/>
                <w:szCs w:val="20"/>
              </w:rPr>
              <w:t>= 0 (Reference)</w:t>
            </w:r>
          </w:p>
          <w:p w14:paraId="53340DD3" w14:textId="51C72571" w:rsidR="00616006" w:rsidRPr="00326F7A" w:rsidRDefault="00146E61" w:rsidP="0077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ploma, trade certificate = 1</w:t>
            </w:r>
          </w:p>
          <w:p w14:paraId="0F032894" w14:textId="253A2125" w:rsidR="00616006" w:rsidRPr="00326F7A" w:rsidRDefault="00146E61" w:rsidP="0077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school or less</w:t>
            </w:r>
            <w:r w:rsidR="00616006" w:rsidRPr="00326F7A">
              <w:rPr>
                <w:rFonts w:ascii="Times New Roman" w:hAnsi="Times New Roman" w:cs="Times New Roman"/>
                <w:sz w:val="20"/>
                <w:szCs w:val="20"/>
              </w:rPr>
              <w:t xml:space="preserve">= 2 </w:t>
            </w:r>
          </w:p>
        </w:tc>
      </w:tr>
      <w:tr w:rsidR="00146E61" w:rsidRPr="00326F7A" w14:paraId="1BBCAF9D" w14:textId="77777777" w:rsidTr="00616006">
        <w:trPr>
          <w:jc w:val="center"/>
        </w:trPr>
        <w:tc>
          <w:tcPr>
            <w:tcW w:w="2062" w:type="dxa"/>
          </w:tcPr>
          <w:p w14:paraId="24AAA4FC" w14:textId="2A0817AA" w:rsidR="00146E61" w:rsidRPr="00326F7A" w:rsidRDefault="00146E61" w:rsidP="00775D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ental </w:t>
            </w:r>
            <w:r w:rsidR="002A47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7288" w:type="dxa"/>
          </w:tcPr>
          <w:p w14:paraId="77FCDA85" w14:textId="77777777" w:rsidR="00146E61" w:rsidRDefault="002A470E" w:rsidP="00775D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7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K was asked of their current employment.</w:t>
            </w:r>
          </w:p>
          <w:p w14:paraId="3460C783" w14:textId="77777777" w:rsidR="002A470E" w:rsidRDefault="002A470E" w:rsidP="00775D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2F73B8" w14:textId="2E55A435" w:rsidR="002A470E" w:rsidRDefault="002A470E" w:rsidP="0077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-time = 0 (Reference)</w:t>
            </w:r>
          </w:p>
          <w:p w14:paraId="26895B20" w14:textId="1D62619A" w:rsidR="002A470E" w:rsidRDefault="002A470E" w:rsidP="0077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t-time </w:t>
            </w:r>
          </w:p>
          <w:p w14:paraId="49A88A84" w14:textId="62471102" w:rsidR="002A470E" w:rsidRDefault="002A470E" w:rsidP="0077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oking </w:t>
            </w:r>
          </w:p>
          <w:p w14:paraId="41880F38" w14:textId="186A596D" w:rsidR="002A470E" w:rsidRPr="00146E61" w:rsidRDefault="002A470E" w:rsidP="0077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</w:tr>
      <w:tr w:rsidR="00616006" w:rsidRPr="00326F7A" w14:paraId="7783BE2B" w14:textId="77777777" w:rsidTr="00616006">
        <w:trPr>
          <w:jc w:val="center"/>
        </w:trPr>
        <w:tc>
          <w:tcPr>
            <w:tcW w:w="2062" w:type="dxa"/>
          </w:tcPr>
          <w:p w14:paraId="1A2FBCE5" w14:textId="77777777" w:rsidR="00616006" w:rsidRPr="00326F7A" w:rsidRDefault="00616006" w:rsidP="00775D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F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urality </w:t>
            </w:r>
          </w:p>
          <w:p w14:paraId="346E62BA" w14:textId="77777777" w:rsidR="00616006" w:rsidRPr="00326F7A" w:rsidRDefault="00616006" w:rsidP="00775D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9CE42A1" w14:textId="77777777" w:rsidR="00616006" w:rsidRPr="00326F7A" w:rsidRDefault="00616006" w:rsidP="00775D4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88" w:type="dxa"/>
          </w:tcPr>
          <w:p w14:paraId="3B2F0588" w14:textId="792DD183" w:rsidR="00146E61" w:rsidRDefault="00146E61" w:rsidP="00775D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E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usehold urbanicity </w:t>
            </w:r>
            <w:r w:rsidR="002A47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ved from Census 2011 and classified by Statistics Canada</w:t>
            </w:r>
            <w:r w:rsidR="00AF1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sed on postal code.</w:t>
            </w:r>
          </w:p>
          <w:p w14:paraId="5F73A9FA" w14:textId="77777777" w:rsidR="00146E61" w:rsidRPr="00146E61" w:rsidRDefault="00146E61" w:rsidP="00775D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DED1C9" w14:textId="5FF4535D" w:rsidR="00616006" w:rsidRPr="00326F7A" w:rsidRDefault="00616006" w:rsidP="0077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F7A">
              <w:rPr>
                <w:rFonts w:ascii="Times New Roman" w:hAnsi="Times New Roman" w:cs="Times New Roman"/>
                <w:sz w:val="20"/>
                <w:szCs w:val="20"/>
              </w:rPr>
              <w:t>Rural= 0 (Reference)</w:t>
            </w:r>
          </w:p>
          <w:p w14:paraId="523933C4" w14:textId="4ED2279E" w:rsidR="00616006" w:rsidRPr="00326F7A" w:rsidRDefault="00146E61" w:rsidP="0077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rban (small-med urban, large urban) </w:t>
            </w:r>
            <w:r w:rsidR="00616006" w:rsidRPr="00326F7A">
              <w:rPr>
                <w:rFonts w:ascii="Times New Roman" w:hAnsi="Times New Roman" w:cs="Times New Roman"/>
                <w:sz w:val="20"/>
                <w:szCs w:val="20"/>
              </w:rPr>
              <w:t xml:space="preserve">= 1  </w:t>
            </w:r>
          </w:p>
        </w:tc>
      </w:tr>
      <w:tr w:rsidR="002A470E" w:rsidRPr="00326F7A" w14:paraId="2BD01795" w14:textId="77777777" w:rsidTr="00616006">
        <w:trPr>
          <w:jc w:val="center"/>
        </w:trPr>
        <w:tc>
          <w:tcPr>
            <w:tcW w:w="2062" w:type="dxa"/>
          </w:tcPr>
          <w:p w14:paraId="6731B394" w14:textId="77777777" w:rsidR="002A470E" w:rsidRPr="00326F7A" w:rsidRDefault="002A470E" w:rsidP="002A47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F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igrant Status </w:t>
            </w:r>
          </w:p>
          <w:p w14:paraId="19FADE8A" w14:textId="77777777" w:rsidR="002A470E" w:rsidRPr="00326F7A" w:rsidRDefault="002A470E" w:rsidP="002A47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88" w:type="dxa"/>
          </w:tcPr>
          <w:p w14:paraId="78C32EBF" w14:textId="7F47ABA3" w:rsidR="002A470E" w:rsidRDefault="002A470E" w:rsidP="002A4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sed on </w:t>
            </w:r>
            <w:r w:rsidR="00AF17AB">
              <w:rPr>
                <w:rFonts w:ascii="Times New Roman" w:hAnsi="Times New Roman" w:cs="Times New Roman"/>
                <w:sz w:val="20"/>
                <w:szCs w:val="20"/>
              </w:rPr>
              <w:t>parent</w:t>
            </w:r>
            <w:r w:rsidR="00B340AE">
              <w:rPr>
                <w:rFonts w:ascii="Times New Roman" w:hAnsi="Times New Roman" w:cs="Times New Roman"/>
                <w:sz w:val="20"/>
                <w:szCs w:val="20"/>
              </w:rPr>
              <w:t xml:space="preserve"> and partn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port on their country of birth and migration status.</w:t>
            </w:r>
          </w:p>
          <w:p w14:paraId="72E54A7F" w14:textId="77777777" w:rsidR="002A470E" w:rsidRDefault="002A470E" w:rsidP="002A4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67E6BE" w14:textId="77777777" w:rsidR="002A470E" w:rsidRPr="00326F7A" w:rsidRDefault="002A470E" w:rsidP="002A4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F7A">
              <w:rPr>
                <w:rFonts w:ascii="Times New Roman" w:hAnsi="Times New Roman" w:cs="Times New Roman"/>
                <w:sz w:val="20"/>
                <w:szCs w:val="20"/>
              </w:rPr>
              <w:t>Non-immigr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oth parents born in Canada) </w:t>
            </w:r>
            <w:r w:rsidRPr="00326F7A">
              <w:rPr>
                <w:rFonts w:ascii="Times New Roman" w:hAnsi="Times New Roman" w:cs="Times New Roman"/>
                <w:sz w:val="20"/>
                <w:szCs w:val="20"/>
              </w:rPr>
              <w:t>= 0 (Reference)</w:t>
            </w:r>
          </w:p>
          <w:p w14:paraId="6A0BE38F" w14:textId="6DCB8413" w:rsidR="002A470E" w:rsidRDefault="002A470E" w:rsidP="002A4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F7A">
              <w:rPr>
                <w:rFonts w:ascii="Times New Roman" w:hAnsi="Times New Roman" w:cs="Times New Roman"/>
                <w:sz w:val="20"/>
                <w:szCs w:val="20"/>
              </w:rPr>
              <w:t>Immigr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one parent arrived in Canada as landed immigrant) </w:t>
            </w:r>
            <w:r w:rsidRPr="00326F7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48381D7D" w14:textId="7B9099E7" w:rsidR="002A470E" w:rsidRPr="00146E61" w:rsidRDefault="002A470E" w:rsidP="002A4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fugee (one parent arrived in Canada as refugee) </w:t>
            </w:r>
          </w:p>
        </w:tc>
      </w:tr>
      <w:tr w:rsidR="002A470E" w:rsidRPr="00326F7A" w14:paraId="7C80C7C1" w14:textId="77777777" w:rsidTr="00616006">
        <w:trPr>
          <w:jc w:val="center"/>
        </w:trPr>
        <w:tc>
          <w:tcPr>
            <w:tcW w:w="2062" w:type="dxa"/>
          </w:tcPr>
          <w:p w14:paraId="1423665E" w14:textId="7461E311" w:rsidR="002A470E" w:rsidRPr="00326F7A" w:rsidRDefault="002A470E" w:rsidP="002A47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Discrimination</w:t>
            </w:r>
          </w:p>
        </w:tc>
        <w:tc>
          <w:tcPr>
            <w:tcW w:w="7288" w:type="dxa"/>
          </w:tcPr>
          <w:p w14:paraId="01776D57" w14:textId="471FFE24" w:rsidR="002A470E" w:rsidRDefault="002A470E" w:rsidP="002A47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s were asked whether they have felt t</w:t>
            </w:r>
            <w:r w:rsidRPr="002A47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y</w:t>
            </w:r>
            <w:r w:rsidRPr="002A47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ve experienced discrimination or been treated unfairly by others in Canada because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</w:t>
            </w:r>
            <w:r w:rsidRPr="002A47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hnicity, culture, race, skin colour, language, accent, or religion</w:t>
            </w:r>
          </w:p>
          <w:p w14:paraId="31658FDC" w14:textId="204CAA2A" w:rsidR="002A470E" w:rsidRDefault="002A470E" w:rsidP="002A47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00BEE7" w14:textId="77777777" w:rsidR="002A470E" w:rsidRDefault="002A470E" w:rsidP="002A47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= 0 (Reference)</w:t>
            </w:r>
          </w:p>
          <w:p w14:paraId="2D1AE99C" w14:textId="22B93889" w:rsidR="002A470E" w:rsidRPr="002A470E" w:rsidRDefault="002A470E" w:rsidP="002A47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= 1</w:t>
            </w:r>
          </w:p>
        </w:tc>
      </w:tr>
      <w:tr w:rsidR="002A470E" w:rsidRPr="00326F7A" w14:paraId="3ACC80D4" w14:textId="77777777" w:rsidTr="00616006">
        <w:trPr>
          <w:jc w:val="center"/>
        </w:trPr>
        <w:tc>
          <w:tcPr>
            <w:tcW w:w="9350" w:type="dxa"/>
            <w:gridSpan w:val="2"/>
            <w:shd w:val="clear" w:color="auto" w:fill="D9D9D9" w:themeFill="background1" w:themeFillShade="D9"/>
          </w:tcPr>
          <w:p w14:paraId="737C3F41" w14:textId="378B22B8" w:rsidR="002A470E" w:rsidRPr="00326F7A" w:rsidRDefault="002A470E" w:rsidP="002A47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ed</w:t>
            </w:r>
          </w:p>
          <w:p w14:paraId="0093A278" w14:textId="77777777" w:rsidR="002A470E" w:rsidRPr="00326F7A" w:rsidRDefault="002A470E" w:rsidP="002A47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A470E" w:rsidRPr="00326F7A" w14:paraId="56AF3313" w14:textId="77777777" w:rsidTr="00616006">
        <w:trPr>
          <w:jc w:val="center"/>
        </w:trPr>
        <w:tc>
          <w:tcPr>
            <w:tcW w:w="2062" w:type="dxa"/>
          </w:tcPr>
          <w:p w14:paraId="52771770" w14:textId="546DCAFD" w:rsidR="002A470E" w:rsidRPr="00326F7A" w:rsidRDefault="002A470E" w:rsidP="002A47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nalizing and Externalizing Symptoms</w:t>
            </w:r>
          </w:p>
        </w:tc>
        <w:tc>
          <w:tcPr>
            <w:tcW w:w="7288" w:type="dxa"/>
          </w:tcPr>
          <w:p w14:paraId="0949C852" w14:textId="36E24CE2" w:rsidR="002A470E" w:rsidRDefault="002A470E" w:rsidP="002A47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2A47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sured through dimensional ratings from the 2014 Ontario Child Health Study Emotional Behavioural Scales (OCHS- </w:t>
            </w:r>
            <w:proofErr w:type="gramStart"/>
            <w:r w:rsidRPr="002A47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S)</w:t>
            </w:r>
            <w:r w:rsidR="00674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="00674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275CD033" w14:textId="77777777" w:rsidR="002A470E" w:rsidRDefault="002A470E" w:rsidP="002A4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054EDD" w14:textId="13B3A8E5" w:rsidR="002A470E" w:rsidRPr="00326F7A" w:rsidRDefault="00AD1C85" w:rsidP="002A4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, </w:t>
            </w:r>
            <w:r w:rsidR="009E5DFC">
              <w:rPr>
                <w:rFonts w:ascii="Times New Roman" w:hAnsi="Times New Roman" w:cs="Times New Roman"/>
                <w:sz w:val="20"/>
                <w:szCs w:val="20"/>
              </w:rPr>
              <w:t>summative scores</w:t>
            </w:r>
            <w:r w:rsidR="002A470E">
              <w:rPr>
                <w:rFonts w:ascii="Times New Roman" w:hAnsi="Times New Roman" w:cs="Times New Roman"/>
                <w:sz w:val="20"/>
                <w:szCs w:val="20"/>
              </w:rPr>
              <w:t xml:space="preserve"> were used with a higher score indicating greater symptom severity. </w:t>
            </w:r>
          </w:p>
        </w:tc>
      </w:tr>
      <w:tr w:rsidR="002A470E" w:rsidRPr="00326F7A" w14:paraId="6912429D" w14:textId="77777777" w:rsidTr="00616006">
        <w:trPr>
          <w:jc w:val="center"/>
        </w:trPr>
        <w:tc>
          <w:tcPr>
            <w:tcW w:w="2062" w:type="dxa"/>
          </w:tcPr>
          <w:p w14:paraId="1A4741FC" w14:textId="68CC1487" w:rsidR="002A470E" w:rsidRPr="00326F7A" w:rsidRDefault="002A470E" w:rsidP="002A47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ption of Need</w:t>
            </w:r>
            <w:r w:rsidRPr="00326F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288" w:type="dxa"/>
          </w:tcPr>
          <w:p w14:paraId="6C53BE22" w14:textId="2DD64007" w:rsidR="002A470E" w:rsidRDefault="002A470E" w:rsidP="002A47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ents were asked whether they perceived </w:t>
            </w:r>
            <w:r w:rsidR="00AD1C85">
              <w:rPr>
                <w:rFonts w:ascii="Times New Roman" w:hAnsi="Times New Roman" w:cs="Times New Roman"/>
                <w:sz w:val="20"/>
                <w:szCs w:val="20"/>
              </w:rPr>
              <w:t xml:space="preserve">a need for </w:t>
            </w:r>
            <w:r w:rsidRPr="002A47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al help with emotional or behavioural problems </w:t>
            </w:r>
            <w:r w:rsidR="00AD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their child</w:t>
            </w:r>
          </w:p>
          <w:p w14:paraId="2F699D65" w14:textId="01C803F6" w:rsidR="002A470E" w:rsidRDefault="002A470E" w:rsidP="002A4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4CA6CB" w14:textId="414BE0BB" w:rsidR="002A470E" w:rsidRDefault="002A470E" w:rsidP="002A4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= 0 (Reference)</w:t>
            </w:r>
          </w:p>
          <w:p w14:paraId="3A65A907" w14:textId="36BA92A6" w:rsidR="002A470E" w:rsidRPr="00326F7A" w:rsidRDefault="002A470E" w:rsidP="002A4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= 1</w:t>
            </w:r>
          </w:p>
        </w:tc>
      </w:tr>
      <w:tr w:rsidR="002A470E" w:rsidRPr="00326F7A" w14:paraId="66529CCA" w14:textId="77777777" w:rsidTr="00616006">
        <w:trPr>
          <w:jc w:val="center"/>
        </w:trPr>
        <w:tc>
          <w:tcPr>
            <w:tcW w:w="9350" w:type="dxa"/>
            <w:gridSpan w:val="2"/>
            <w:shd w:val="clear" w:color="auto" w:fill="D9D9D9" w:themeFill="background1" w:themeFillShade="D9"/>
          </w:tcPr>
          <w:p w14:paraId="7C926F67" w14:textId="02564095" w:rsidR="002A470E" w:rsidRPr="00326F7A" w:rsidRDefault="002A470E" w:rsidP="002A47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F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Service Contact</w:t>
            </w:r>
          </w:p>
          <w:p w14:paraId="18C8B19D" w14:textId="77777777" w:rsidR="002A470E" w:rsidRPr="00326F7A" w:rsidRDefault="002A470E" w:rsidP="002A47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A470E" w:rsidRPr="00326F7A" w14:paraId="32899271" w14:textId="77777777" w:rsidTr="00616006">
        <w:trPr>
          <w:jc w:val="center"/>
        </w:trPr>
        <w:tc>
          <w:tcPr>
            <w:tcW w:w="2062" w:type="dxa"/>
          </w:tcPr>
          <w:p w14:paraId="0A55D989" w14:textId="422B900B" w:rsidR="002A470E" w:rsidRPr="00326F7A" w:rsidRDefault="002A470E" w:rsidP="002A47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vice Contact</w:t>
            </w:r>
            <w:r w:rsidRPr="00326F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7288" w:type="dxa"/>
          </w:tcPr>
          <w:p w14:paraId="23BB0FBF" w14:textId="5C14792F" w:rsidR="002A470E" w:rsidRDefault="00AF17AB" w:rsidP="002A4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ent report on whether c</w:t>
            </w:r>
            <w:r w:rsidR="002A470E">
              <w:rPr>
                <w:rFonts w:ascii="Times New Roman" w:hAnsi="Times New Roman" w:cs="Times New Roman"/>
                <w:sz w:val="20"/>
                <w:szCs w:val="20"/>
              </w:rPr>
              <w:t>hild has made contact for mental health</w:t>
            </w:r>
            <w:r w:rsidR="004E1F0A">
              <w:rPr>
                <w:rFonts w:ascii="Times New Roman" w:hAnsi="Times New Roman" w:cs="Times New Roman"/>
                <w:sz w:val="20"/>
                <w:szCs w:val="20"/>
              </w:rPr>
              <w:t>-related</w:t>
            </w:r>
            <w:r w:rsidR="002A470E">
              <w:rPr>
                <w:rFonts w:ascii="Times New Roman" w:hAnsi="Times New Roman" w:cs="Times New Roman"/>
                <w:sz w:val="20"/>
                <w:szCs w:val="20"/>
              </w:rPr>
              <w:t xml:space="preserve"> concerns in the past six months (by provider type and service setting)</w:t>
            </w:r>
          </w:p>
          <w:p w14:paraId="75F7EDD0" w14:textId="77777777" w:rsidR="002A470E" w:rsidRDefault="002A470E" w:rsidP="002A4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CF84C2" w14:textId="2C3E1769" w:rsidR="002A470E" w:rsidRDefault="002A470E" w:rsidP="002A4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= 0 (Reference)</w:t>
            </w:r>
          </w:p>
          <w:p w14:paraId="4D4A32BE" w14:textId="0079710E" w:rsidR="002A470E" w:rsidRPr="00326F7A" w:rsidRDefault="002A470E" w:rsidP="002A4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= 1 (spoke to </w:t>
            </w:r>
            <w:r w:rsidRPr="002A47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l health care providers (family doctor, pediatrician, other health professional), mental health providers (psychiatrist, psychologist, social worker, other type of counsellor), </w:t>
            </w:r>
            <w:r w:rsidR="00187070" w:rsidRPr="001870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 guidance counsellor or teacher/other adult at school</w:t>
            </w:r>
            <w:r w:rsidR="001870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187070" w:rsidRPr="001870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A47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combination of complementary/alternative medicine providers (religious or spiritual leader, alternative healers such as a naturopath or herbalist) or phone helpline or crisis hotli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gone to </w:t>
            </w:r>
            <w:r w:rsidRPr="002A47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-in clinic, urgent care clinic or hospital, school-based setting, or an agency that provides mental health or addiction services</w:t>
            </w:r>
            <w:r w:rsidR="009E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mental health-related concer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18CC2289" w14:textId="77777777" w:rsidR="00616006" w:rsidRPr="00326F7A" w:rsidRDefault="00616006">
      <w:pPr>
        <w:rPr>
          <w:rFonts w:ascii="Times New Roman" w:hAnsi="Times New Roman" w:cs="Times New Roman"/>
        </w:rPr>
      </w:pPr>
    </w:p>
    <w:sectPr w:rsidR="00616006" w:rsidRPr="00326F7A" w:rsidSect="00C833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41522"/>
    <w:multiLevelType w:val="hybridMultilevel"/>
    <w:tmpl w:val="F36888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CF6C55"/>
    <w:multiLevelType w:val="hybridMultilevel"/>
    <w:tmpl w:val="F36888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4498632">
    <w:abstractNumId w:val="0"/>
  </w:num>
  <w:num w:numId="2" w16cid:durableId="3030481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BB5"/>
    <w:rsid w:val="00000E07"/>
    <w:rsid w:val="00026B1B"/>
    <w:rsid w:val="00045BE2"/>
    <w:rsid w:val="000541A0"/>
    <w:rsid w:val="00056DEE"/>
    <w:rsid w:val="00057535"/>
    <w:rsid w:val="00065DAC"/>
    <w:rsid w:val="000718BB"/>
    <w:rsid w:val="000833BD"/>
    <w:rsid w:val="00085739"/>
    <w:rsid w:val="000A2CA6"/>
    <w:rsid w:val="000A36E2"/>
    <w:rsid w:val="000A77D5"/>
    <w:rsid w:val="000B11B7"/>
    <w:rsid w:val="000B64B3"/>
    <w:rsid w:val="000C4771"/>
    <w:rsid w:val="000D6663"/>
    <w:rsid w:val="00100BB5"/>
    <w:rsid w:val="00101892"/>
    <w:rsid w:val="00102469"/>
    <w:rsid w:val="001063CC"/>
    <w:rsid w:val="00112105"/>
    <w:rsid w:val="001178D8"/>
    <w:rsid w:val="0013767C"/>
    <w:rsid w:val="001469F4"/>
    <w:rsid w:val="00146E61"/>
    <w:rsid w:val="0015350D"/>
    <w:rsid w:val="001643C4"/>
    <w:rsid w:val="00186681"/>
    <w:rsid w:val="00187070"/>
    <w:rsid w:val="001A214D"/>
    <w:rsid w:val="001B270D"/>
    <w:rsid w:val="001C000E"/>
    <w:rsid w:val="001C2BD6"/>
    <w:rsid w:val="001C2F31"/>
    <w:rsid w:val="001E355D"/>
    <w:rsid w:val="001F5758"/>
    <w:rsid w:val="001F62EC"/>
    <w:rsid w:val="001F70B1"/>
    <w:rsid w:val="001F7F6F"/>
    <w:rsid w:val="00212566"/>
    <w:rsid w:val="00232E6F"/>
    <w:rsid w:val="00234D1C"/>
    <w:rsid w:val="00262D96"/>
    <w:rsid w:val="002674F5"/>
    <w:rsid w:val="002730F1"/>
    <w:rsid w:val="00284378"/>
    <w:rsid w:val="00295F0F"/>
    <w:rsid w:val="002A470E"/>
    <w:rsid w:val="002A5F64"/>
    <w:rsid w:val="002B26FB"/>
    <w:rsid w:val="002C39F6"/>
    <w:rsid w:val="002C5A9F"/>
    <w:rsid w:val="002C61B1"/>
    <w:rsid w:val="002C63B0"/>
    <w:rsid w:val="002F2C2A"/>
    <w:rsid w:val="002F6F85"/>
    <w:rsid w:val="00321C27"/>
    <w:rsid w:val="00326F7A"/>
    <w:rsid w:val="00337023"/>
    <w:rsid w:val="003377E2"/>
    <w:rsid w:val="003401FE"/>
    <w:rsid w:val="00341E13"/>
    <w:rsid w:val="00350FFC"/>
    <w:rsid w:val="003750D5"/>
    <w:rsid w:val="00380F3A"/>
    <w:rsid w:val="0038134C"/>
    <w:rsid w:val="00386D2C"/>
    <w:rsid w:val="0039026C"/>
    <w:rsid w:val="0039765F"/>
    <w:rsid w:val="003A0352"/>
    <w:rsid w:val="003A6A94"/>
    <w:rsid w:val="003B3965"/>
    <w:rsid w:val="003C73DB"/>
    <w:rsid w:val="004037E9"/>
    <w:rsid w:val="00411BA9"/>
    <w:rsid w:val="004151A1"/>
    <w:rsid w:val="0041673B"/>
    <w:rsid w:val="00421D05"/>
    <w:rsid w:val="004415DD"/>
    <w:rsid w:val="004740C3"/>
    <w:rsid w:val="004849E1"/>
    <w:rsid w:val="004850C7"/>
    <w:rsid w:val="0049024A"/>
    <w:rsid w:val="00497526"/>
    <w:rsid w:val="004A7C20"/>
    <w:rsid w:val="004B457A"/>
    <w:rsid w:val="004B4749"/>
    <w:rsid w:val="004B4DED"/>
    <w:rsid w:val="004D12EB"/>
    <w:rsid w:val="004D21DB"/>
    <w:rsid w:val="004D65B3"/>
    <w:rsid w:val="004E1F0A"/>
    <w:rsid w:val="004F48B6"/>
    <w:rsid w:val="00542C0C"/>
    <w:rsid w:val="00542F83"/>
    <w:rsid w:val="005466F1"/>
    <w:rsid w:val="00547B65"/>
    <w:rsid w:val="005561CE"/>
    <w:rsid w:val="0056362E"/>
    <w:rsid w:val="005A403C"/>
    <w:rsid w:val="005A4775"/>
    <w:rsid w:val="005B2D11"/>
    <w:rsid w:val="005B7960"/>
    <w:rsid w:val="005C5BD0"/>
    <w:rsid w:val="005C7150"/>
    <w:rsid w:val="005F41D1"/>
    <w:rsid w:val="005F7311"/>
    <w:rsid w:val="0060001C"/>
    <w:rsid w:val="00602440"/>
    <w:rsid w:val="0060398F"/>
    <w:rsid w:val="00603B86"/>
    <w:rsid w:val="00607E84"/>
    <w:rsid w:val="00616006"/>
    <w:rsid w:val="0062139A"/>
    <w:rsid w:val="00622F6C"/>
    <w:rsid w:val="00626C1F"/>
    <w:rsid w:val="006351D8"/>
    <w:rsid w:val="00636730"/>
    <w:rsid w:val="00637C13"/>
    <w:rsid w:val="00654750"/>
    <w:rsid w:val="00660B86"/>
    <w:rsid w:val="00661498"/>
    <w:rsid w:val="00666A8A"/>
    <w:rsid w:val="00674497"/>
    <w:rsid w:val="00674A44"/>
    <w:rsid w:val="00695CD1"/>
    <w:rsid w:val="006A2152"/>
    <w:rsid w:val="006A3593"/>
    <w:rsid w:val="006A5C6D"/>
    <w:rsid w:val="006C25A7"/>
    <w:rsid w:val="00713504"/>
    <w:rsid w:val="00713822"/>
    <w:rsid w:val="00755824"/>
    <w:rsid w:val="007948FD"/>
    <w:rsid w:val="00797CAD"/>
    <w:rsid w:val="007A58F5"/>
    <w:rsid w:val="007E3069"/>
    <w:rsid w:val="007E4F3D"/>
    <w:rsid w:val="007F1FBF"/>
    <w:rsid w:val="007F2F3D"/>
    <w:rsid w:val="007F43FC"/>
    <w:rsid w:val="0080707C"/>
    <w:rsid w:val="00823C1F"/>
    <w:rsid w:val="00864385"/>
    <w:rsid w:val="00884936"/>
    <w:rsid w:val="00891103"/>
    <w:rsid w:val="00893DAE"/>
    <w:rsid w:val="008A37A0"/>
    <w:rsid w:val="008D7057"/>
    <w:rsid w:val="009205F6"/>
    <w:rsid w:val="00922318"/>
    <w:rsid w:val="009447DC"/>
    <w:rsid w:val="00963D49"/>
    <w:rsid w:val="00974453"/>
    <w:rsid w:val="00975157"/>
    <w:rsid w:val="009856E1"/>
    <w:rsid w:val="009872D3"/>
    <w:rsid w:val="009A0175"/>
    <w:rsid w:val="009B2383"/>
    <w:rsid w:val="009B3C04"/>
    <w:rsid w:val="009B6F0A"/>
    <w:rsid w:val="009C2711"/>
    <w:rsid w:val="009D3F3C"/>
    <w:rsid w:val="009E5DFC"/>
    <w:rsid w:val="00A058BD"/>
    <w:rsid w:val="00A12977"/>
    <w:rsid w:val="00A27471"/>
    <w:rsid w:val="00A36716"/>
    <w:rsid w:val="00A50AB2"/>
    <w:rsid w:val="00A57838"/>
    <w:rsid w:val="00A66171"/>
    <w:rsid w:val="00A7624B"/>
    <w:rsid w:val="00A8161D"/>
    <w:rsid w:val="00A86E6A"/>
    <w:rsid w:val="00A92485"/>
    <w:rsid w:val="00A96EFF"/>
    <w:rsid w:val="00A972FA"/>
    <w:rsid w:val="00AA560A"/>
    <w:rsid w:val="00AB3517"/>
    <w:rsid w:val="00AB3C1D"/>
    <w:rsid w:val="00AB6B34"/>
    <w:rsid w:val="00AD1C85"/>
    <w:rsid w:val="00AD284B"/>
    <w:rsid w:val="00AD3E3A"/>
    <w:rsid w:val="00AD7165"/>
    <w:rsid w:val="00AD729B"/>
    <w:rsid w:val="00AE1300"/>
    <w:rsid w:val="00AF17AB"/>
    <w:rsid w:val="00AF5661"/>
    <w:rsid w:val="00AF7E98"/>
    <w:rsid w:val="00B23291"/>
    <w:rsid w:val="00B340AE"/>
    <w:rsid w:val="00B4278F"/>
    <w:rsid w:val="00B61CAB"/>
    <w:rsid w:val="00B9607A"/>
    <w:rsid w:val="00BB1508"/>
    <w:rsid w:val="00BB19BF"/>
    <w:rsid w:val="00BD2CC5"/>
    <w:rsid w:val="00BD33B1"/>
    <w:rsid w:val="00BD3A44"/>
    <w:rsid w:val="00BE4122"/>
    <w:rsid w:val="00C0237D"/>
    <w:rsid w:val="00C043A7"/>
    <w:rsid w:val="00C055E8"/>
    <w:rsid w:val="00C27696"/>
    <w:rsid w:val="00C4642C"/>
    <w:rsid w:val="00C47EB8"/>
    <w:rsid w:val="00C51C75"/>
    <w:rsid w:val="00C75482"/>
    <w:rsid w:val="00C81B78"/>
    <w:rsid w:val="00C83352"/>
    <w:rsid w:val="00C902DE"/>
    <w:rsid w:val="00C9626A"/>
    <w:rsid w:val="00CC6D19"/>
    <w:rsid w:val="00CF2D24"/>
    <w:rsid w:val="00CF330B"/>
    <w:rsid w:val="00CF5698"/>
    <w:rsid w:val="00D10053"/>
    <w:rsid w:val="00D349D6"/>
    <w:rsid w:val="00D65C87"/>
    <w:rsid w:val="00D71F8D"/>
    <w:rsid w:val="00D77E82"/>
    <w:rsid w:val="00DA4AB6"/>
    <w:rsid w:val="00DB16FA"/>
    <w:rsid w:val="00DC1F76"/>
    <w:rsid w:val="00DC5353"/>
    <w:rsid w:val="00DC60A8"/>
    <w:rsid w:val="00DD124D"/>
    <w:rsid w:val="00DD180E"/>
    <w:rsid w:val="00E14182"/>
    <w:rsid w:val="00E20C17"/>
    <w:rsid w:val="00E2335E"/>
    <w:rsid w:val="00E307E9"/>
    <w:rsid w:val="00E30959"/>
    <w:rsid w:val="00E470C4"/>
    <w:rsid w:val="00E537CA"/>
    <w:rsid w:val="00E548F5"/>
    <w:rsid w:val="00E66E45"/>
    <w:rsid w:val="00E826AE"/>
    <w:rsid w:val="00E83909"/>
    <w:rsid w:val="00EB09BB"/>
    <w:rsid w:val="00EB5F86"/>
    <w:rsid w:val="00EC31B5"/>
    <w:rsid w:val="00EE5EE5"/>
    <w:rsid w:val="00EE7D48"/>
    <w:rsid w:val="00EF4E25"/>
    <w:rsid w:val="00EF50B0"/>
    <w:rsid w:val="00F00D95"/>
    <w:rsid w:val="00F01187"/>
    <w:rsid w:val="00F06CBE"/>
    <w:rsid w:val="00F126AF"/>
    <w:rsid w:val="00F27EE6"/>
    <w:rsid w:val="00F33CF5"/>
    <w:rsid w:val="00F400EE"/>
    <w:rsid w:val="00F46FE2"/>
    <w:rsid w:val="00F6685C"/>
    <w:rsid w:val="00F74141"/>
    <w:rsid w:val="00F75981"/>
    <w:rsid w:val="00FA256C"/>
    <w:rsid w:val="00FA53D2"/>
    <w:rsid w:val="00FB541D"/>
    <w:rsid w:val="00FC0A31"/>
    <w:rsid w:val="00FC7CE8"/>
    <w:rsid w:val="00FE3B83"/>
    <w:rsid w:val="00FF0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F9F9F"/>
  <w14:defaultImageDpi w14:val="32767"/>
  <w15:chartTrackingRefBased/>
  <w15:docId w15:val="{17EAF100-C1DB-194E-A83F-35C41E129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6006"/>
    <w:pPr>
      <w:spacing w:after="160" w:line="259" w:lineRule="auto"/>
      <w:ind w:left="720"/>
      <w:contextualSpacing/>
    </w:pPr>
    <w:rPr>
      <w:sz w:val="22"/>
      <w:szCs w:val="22"/>
      <w:lang w:val="en-CA"/>
    </w:rPr>
  </w:style>
  <w:style w:type="character" w:styleId="Hyperlink">
    <w:name w:val="Hyperlink"/>
    <w:basedOn w:val="DefaultParagraphFont"/>
    <w:uiPriority w:val="99"/>
    <w:unhideWhenUsed/>
    <w:rsid w:val="0061600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16006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F035A"/>
  </w:style>
  <w:style w:type="character" w:styleId="CommentReference">
    <w:name w:val="annotation reference"/>
    <w:basedOn w:val="DefaultParagraphFont"/>
    <w:uiPriority w:val="99"/>
    <w:semiHidden/>
    <w:unhideWhenUsed/>
    <w:rsid w:val="00FF03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03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3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3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3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6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1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s Kamali</dc:creator>
  <cp:keywords/>
  <dc:description/>
  <cp:lastModifiedBy>Mahdis Kamali</cp:lastModifiedBy>
  <cp:revision>2</cp:revision>
  <dcterms:created xsi:type="dcterms:W3CDTF">2022-07-06T01:02:00Z</dcterms:created>
  <dcterms:modified xsi:type="dcterms:W3CDTF">2022-07-06T01:02:00Z</dcterms:modified>
</cp:coreProperties>
</file>